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4722AF3" w:rsidR="0041078D" w:rsidRDefault="00E31761" w:rsidP="00E31761">
      <w:pPr>
        <w:ind w:firstLine="11"/>
        <w:rPr>
          <w:rFonts w:ascii="Arial" w:hAnsi="Arial" w:cs="Arial"/>
          <w:sz w:val="20"/>
        </w:rPr>
      </w:pPr>
      <w:r w:rsidRPr="00E32DD9">
        <w:rPr>
          <w:rFonts w:ascii="Arial" w:hAnsi="Arial" w:cs="Arial"/>
          <w:b/>
          <w:bCs/>
          <w:color w:val="000000"/>
          <w:sz w:val="20"/>
        </w:rPr>
        <w:t>Use of an Automated Impactor for Total Hip Arthroplasty Does Not Increase Surgeon Noise Exposure Over Manual Malleting Technique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6D4C53F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E6AC617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B96672F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39C3FA6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1E42AD7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B2BEB82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BB3A290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85E8332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F7C0237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AF97A95" w:rsidR="00B8676E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4C5189C" w:rsidR="00F50592" w:rsidRDefault="00E317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B24E4E8" w14:textId="77777777" w:rsidR="00E31761" w:rsidRPr="00834FB8" w:rsidRDefault="00E31761" w:rsidP="0084548A">
      <w:pPr>
        <w:rPr>
          <w:rFonts w:ascii="Arial" w:hAnsi="Arial" w:cs="Arial"/>
          <w:sz w:val="20"/>
        </w:rPr>
      </w:pP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6A1DC51" w:rsidR="0084548A" w:rsidRPr="00F50592" w:rsidRDefault="00C0679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A8DD99A" wp14:editId="683A4717">
                <wp:simplePos x="0" y="0"/>
                <wp:positionH relativeFrom="column">
                  <wp:posOffset>2799920</wp:posOffset>
                </wp:positionH>
                <wp:positionV relativeFrom="paragraph">
                  <wp:posOffset>-318880</wp:posOffset>
                </wp:positionV>
                <wp:extent cx="1729080" cy="511200"/>
                <wp:effectExtent l="0" t="38100" r="0" b="34925"/>
                <wp:wrapNone/>
                <wp:docPr id="1409856509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729080" cy="5112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A41052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19.95pt;margin-top:-25.6pt;width:137.15pt;height:4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KofMR1AQAACgMAAA4AAABkcnMvZTJvRG9jLnhtbJxSy27CMBC8V+o/&#13;&#10;WL6XJJRXIxIORZU4tOXQfoDr2MRq7I3WhsDfdxOgQKuqEpfIu+OMZ3Z2Otvaim0UegMu40kv5kw5&#13;&#10;CYVxq4y/vz3dTTjzQbhCVOBUxnfK81l+ezNt6lT1oYSqUMiIxPm0qTNehlCnUeRlqazwPaiVI1AD&#13;&#10;WhGoxFVUoGiI3VZRP45HUQNY1AhSeU/d+R7kecevtZLhVWuvAqsyPkr6JC8cD0iH8T11PtrOYMij&#13;&#10;fCrSFYq6NPIgSVyhyArjSMA31VwEwdZoflFZIxE86NCTYCPQ2kjV+SFnSfzD2cJ9tq6SgVxjKsEF&#13;&#10;5cJSYDjOrgOuecJWNIHmGQpKR6wD8AMjjef/MPai5yDXlvTsE0FViUDr4EtTe84wNUXGcVEkJ/1u&#13;&#10;83hysMSTr5dLgBKJDpb/+mWr0bbDJiVsm3GKc9d+uyzVNjBJzWTcf4gnBEnChgmtQXfhSL2nOFZn&#13;&#10;s6XXL1I8r1tlZyucfwEAAP//AwBQSwMEFAAGAAgAAAAhAAtDNBEWBAAAxwkAABAAAABkcnMvaW5r&#13;&#10;L2luazEueG1stFVLj9tGDL4X6H8YTA970djz0NOIN6cuUKAFiiYF2qNjK2shlrSQ5PXuv+9HciQ7&#13;&#10;yKan9mBJw8dH8iM5fvf+pT2p53oYm77bareyWtXdvj803eNW//nxwZRajdOuO+xOfVdv9Ws96vf3&#13;&#10;P/7wrum+tKcNngoI3Uhf7Wmrj9P0tFmvL5fL6hJW/fC49taG9S/dl99+1ffR61B/brpmQshxFu37&#13;&#10;bqpfJgLbNIet3k8vdrEH9of+POzrRU2SYX+1mIbdvn7oh3Y3LYjHXdfVJ9XtWuT9l1bT6xM+GsR5&#13;&#10;rAet2gYFG79yaZGWP1cQ7F62+uZ8RoojMmn1+m3Mv/8HzIdvMSmt4Iu80CqmdKifKac1c775fu2/&#13;&#10;D/1TPUxNfaVZSImKV7WXM/MjRA312J/O1ButnnenMyhz1mIsYmy3foOQb/HAzX+KB16+i3eb3NfU&#13;&#10;xPJueYikLSM1t3Zq2hqD3j4tMzaNACbxh2ngdfDW58amxlUfXbkJ2SZNV2WR37QiTvGM+Wk4j8cF&#13;&#10;79NwnVfWLKxJZZfmMB0X0u3Khmxh/Zbzt3yPdfN4nP7VORbO3svsvLGJPE4qVvJH/Xmrf+JlVOwp&#13;&#10;Ai7FKeeKXPk0K7LkLivujLd3NtHeauOCtolxpSqVTYIJeJpgHF7OeDwzk5FIDlGDE9ktqhQHa3Ky&#13;&#10;ywQhZ1+DDpDQR1hl6VQosgcsxypURafAQrixzmXKs7ZUnhFyVEBmuVg7rySrNMrh5ilbVxoG8Iqz&#13;&#10;qRSQkJsqyDmenMoxGEXiKuNIbpVXLgn0rPLE4W0Tz0+kgO+Mi4AW33NBEq3gYNBTsIwPhfJUD7BT&#13;&#10;EgbwRm+fGk+xHCpEbVWWmDSTHAM4Y0EGZpBlKhXESNBBmJvAOrSJ2QIpnrlEMMiIP/SYTQLKIVWo&#13;&#10;hGbHNEv2UptJYUuoATG4qABqcCy51cFKvVK8AxZ00ONJLaYXhYxv7hKoJzwDY8ILXAhK5Ywc+LmB&#13;&#10;QMLsSyVwD4kPkVghpOBp8ZE4jCQTWBhHnUWDOYQ01iyDghYwM2Wsmq2sjBiKJx8qljEoH8nbEHdl&#13;&#10;jASqKSGP+sm8EBvkS/FpMMGxfEjiFa8M8mKvygQCy5zJZm7YUXYJ9LAvZ+dRG52yoDLGTr1Kpa+x&#13;&#10;eQUWFBa4xNBGTB1mhDxSawKPNzWZWWG+wZeUI6NruZuUsIyGC5worChRx3uKMSRATCfHRemMW8kS&#13;&#10;Uz85Q/qQxDBGc5MCqzDo5BLQXQou+ysDRqtEdOeKTb1jmr2AY8pIm4InNhLSsS8y4J5tnVw3MgmA&#13;&#10;N3np0YIAV2xq3Ef0CXuKkUMZ1Bn8VF46ulmYvEVIK04SMpi/cSeRjwzs1Z/SZqv56gKJMKPk8CLy&#13;&#10;6UTzcZUauqJwxG9+fvWHv1zh+Ce7/wcAAP//AwBQSwMEFAAGAAgAAAAhAF5b3GnkAAAADwEAAA8A&#13;&#10;AABkcnMvZG93bnJldi54bWxMT0tPwkAQvpv4HzZj4sXAtoAgpVviI6TGmyDqcdsd24bubNNdoP57&#13;&#10;x5NeJvP45nuk68G24oS9bxwpiMcRCKTSmYYqBW+7zegOhA+ajG4doYJv9LDOLi9SnRh3plc8bUMl&#13;&#10;mIR8ohXUIXSJlL6s0Wo/dh0S375cb3Xgsa+k6fWZyW0rJ1E0l1Y3xAq17vCxxvKwPVoFm+LGRPln&#13;&#10;mb885M/z94/Dvg5yr9T11fC04nK/AhFwCH8f8JuB/UPGxgp3JONFq2A2XS4ZqmB0G09AMGIRz7gp&#13;&#10;FEx5IbNU/s+R/QAAAP//AwBQSwMEFAAGAAgAAAAhAHkYvJ2/AAAAIQEAABkAAABkcnMvX3JlbHMv&#13;&#10;ZTJvRG9jLnhtbC5yZWxzhM+xasQwDAbgvdB3MNobJR3KUeJkOQ6ylhRuNY6SmMSysZzSe/t67MHB&#13;&#10;DRqE0PdLbf/rd/VDSVxgDU1VgyK2YXK8aPgeL28nUJINT2YPTBpuJNB3ry/tF+0mlyVZXRRVFBYN&#13;&#10;a87xE1HsSt5IFSJxmcwheZNLmxaMxm5mIXyv6w9M/w3o7kw1TBrSMDWgxlssyc/tMM/O0jnYwxPn&#13;&#10;BxFoD8nBX/1eUJMWyhocb1iqqcqhgF2Ld491fwAAAP//AwBQSwECLQAUAAYACAAAACEAmzMnNwwB&#13;&#10;AAAtAgAAEwAAAAAAAAAAAAAAAAAAAAAAW0NvbnRlbnRfVHlwZXNdLnhtbFBLAQItABQABgAIAAAA&#13;&#10;IQA4/SH/1gAAAJQBAAALAAAAAAAAAAAAAAAAAD0BAABfcmVscy8ucmVsc1BLAQItABQABgAIAAAA&#13;&#10;IQByqHzEdQEAAAoDAAAOAAAAAAAAAAAAAAAAADwCAABkcnMvZTJvRG9jLnhtbFBLAQItABQABgAI&#13;&#10;AAAAIQALQzQRFgQAAMcJAAAQAAAAAAAAAAAAAAAAAN0DAABkcnMvaW5rL2luazEueG1sUEsBAi0A&#13;&#10;FAAGAAgAAAAhAF5b3GnkAAAADwEAAA8AAAAAAAAAAAAAAAAAIQgAAGRycy9kb3ducmV2LnhtbFBL&#13;&#10;AQItABQABgAIAAAAIQB5GLydvwAAACEBAAAZAAAAAAAAAAAAAAAAADIJAABkcnMvX3JlbHMvZTJv&#13;&#10;RG9jLnhtbC5yZWxzUEsFBgAAAAAGAAYAeAEAACgKAAAAAA==&#13;&#10;">
                <v:imagedata r:id="rId6" o:title=""/>
              </v:shape>
            </w:pict>
          </mc:Fallback>
        </mc:AlternateContent>
      </w:r>
      <w:r w:rsidR="00E31761">
        <w:rPr>
          <w:rFonts w:ascii="Arial" w:hAnsi="Arial" w:cs="Arial"/>
          <w:sz w:val="20"/>
        </w:rPr>
        <w:t>Aaron Davids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31761">
        <w:rPr>
          <w:rFonts w:ascii="Arial" w:hAnsi="Arial" w:cs="Arial"/>
          <w:sz w:val="20"/>
        </w:rPr>
        <w:tab/>
      </w:r>
      <w:r w:rsidR="00E31761">
        <w:rPr>
          <w:rFonts w:ascii="Arial" w:hAnsi="Arial" w:cs="Arial"/>
          <w:sz w:val="20"/>
        </w:rPr>
        <w:tab/>
        <w:t>04/19/2026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28620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4CB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6795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31761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0022A6C-28DC-3C43-9819-91B884BF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9T18:35:44.87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1176 24575,'57'-20'0,"20"-13"0,-18 8 0,3-3 0,-3-1 0,1-2 0,5-5 0,-1-2 0,-3-1 0,-1-3 0,5-5 0,-1-4 0,0-6 0,-5-3 0,-6-2 0,-4-1 0,-2-3 0,-3 0 0,-7 4 0,-5 3 0,-7 9 0,-3 4 0,6-24 0,-15 23 0,-8 21 0,-6 11 0,-6 9 0,-12 5 0,-14 11 0,-24 22 0,18-4 0,-2 6 0,-9 15 0,0 7 0,-9 15 0,1 6-197,19-17 0,0 2 1,3 2 196,1 2 0,2 2 0,3 0 0,5-1 0,2 1 0,4-1 0,-2 22 0,7-4 0,5-16 0,5-4 0,7 29 0,19-46 0,31-26 0,24-27 0,16-25 295,-45 6 0,-3-5-295,-5-7 0,-4-4 0,-4-1 0,-5-2 0,6-37 0,-18 9 0,-21 20 0,-29 18 0,-31 17 0,-30 20 0,39 4 0,-1 3 0,2 1 0,1 2 0,-41 12 0,34-11 0,43-9 0,38-5 0,30-1 0,23 0 0,10 0 0,9 0 0,-6 0 0,-18 0 0,-18 3 0,-22 2 0,-10 1 0,3-7 0,16-17 0,15-10 0,9 0 0,-9 10 0,-21 25 0,-25 20 0,-20 6 0,-7-3 0,2-26 0,23-36 0,27-14 0,18-1 0,3 15 0,-15 23 0,-16 9 0,-8 4 0,-1-1 0,0 3 0,-2 11 0,-11 14 0,-10 3 0,-2-8 0,8-26 0,25-25 0,20-11 0,7 3 0,-9 16 0,-24 31 0,-24 25 0,-9 8 0,7-15 0,29-38 0,51-50 0,-18 16 0,3-1 0,2 0 0,-2 4 0,22-2 0,-53 56 0,-42 49 0,-20 20 0,7-20 0,26-39 0,43-52 0,40-34 0,-30 26 0,2 1 0,-3 3 0,-2 2 0,20-9 0,-24 18 0,-13 8 0,-3 5 0,1-6 0,6-22 0,1-29 0,-5-24 0,-9-6 0,-22 22 0,-22 29 0,-21 30 0,-20 32 0,-7 24 0,35-13 0,3 4 0,1 2 0,3 2 0,-16 32 0,21-8 0,29-6 0,38-2 0,41-5 0,-1-25 0,19-7 0,-12-8 0,11-2 0,7-3 0,3 0-682,-23-2 1,3-1 0,2 0-1,2 0 1,1-1 0,1 0 681,-5 0 0,2-1 0,1 0 0,0 0 0,1 0 0,0 0 0,-2-1 0,0 1 0,1-1 0,1 0 0,-1 0 0,-4-1 0,-4 1 0,-7 0 0,34 0 0,-11 0 0,-7 0 0,-21 0 0,0 0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vidson,Aaron Michael</cp:lastModifiedBy>
  <cp:revision>7</cp:revision>
  <cp:lastPrinted>2010-11-04T03:19:00Z</cp:lastPrinted>
  <dcterms:created xsi:type="dcterms:W3CDTF">2017-06-21T20:49:00Z</dcterms:created>
  <dcterms:modified xsi:type="dcterms:W3CDTF">2026-04-19T18:35:00Z</dcterms:modified>
</cp:coreProperties>
</file>